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6FCC9" w14:textId="6A98D98B" w:rsidR="00994A3D" w:rsidRPr="00AA3299" w:rsidRDefault="00654E8F" w:rsidP="00AA3299">
      <w:pPr>
        <w:pStyle w:val="SupplementaryMaterial"/>
        <w:rPr>
          <w:b w:val="0"/>
        </w:rPr>
      </w:pPr>
      <w:r w:rsidRPr="001549D3">
        <w:t>Supplementary Material</w:t>
      </w:r>
    </w:p>
    <w:p w14:paraId="4B1308F2" w14:textId="71340F43" w:rsidR="0011126D" w:rsidRDefault="00994A3D" w:rsidP="0011126D">
      <w:pPr>
        <w:keepNext/>
        <w:jc w:val="center"/>
        <w:rPr>
          <w:rFonts w:cs="Times New Roman"/>
          <w:szCs w:val="24"/>
          <w:lang w:eastAsia="zh-CN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01D7E" w14:textId="10EF441E" w:rsidR="0011126D" w:rsidRPr="00A032E7" w:rsidRDefault="0011126D" w:rsidP="0011126D">
      <w:pPr>
        <w:jc w:val="center"/>
        <w:rPr>
          <w:rFonts w:cs="Times New Roman"/>
          <w:szCs w:val="21"/>
        </w:rPr>
      </w:pPr>
      <w:r w:rsidRPr="005B2A29">
        <w:rPr>
          <w:rFonts w:cs="Times New Roman"/>
          <w:szCs w:val="21"/>
        </w:rPr>
        <w:t xml:space="preserve">Table </w:t>
      </w:r>
      <w:r>
        <w:rPr>
          <w:rFonts w:cs="Times New Roman" w:hint="eastAsia"/>
          <w:szCs w:val="21"/>
          <w:lang w:eastAsia="zh-CN"/>
        </w:rPr>
        <w:t>S5</w:t>
      </w:r>
      <w:r w:rsidRPr="005B2A29">
        <w:rPr>
          <w:rFonts w:cs="Times New Roman"/>
          <w:szCs w:val="21"/>
        </w:rPr>
        <w:t xml:space="preserve"> Information of CuBHLH </w:t>
      </w:r>
      <w:r>
        <w:rPr>
          <w:rFonts w:cs="Times New Roman" w:hint="eastAsia"/>
          <w:szCs w:val="21"/>
          <w:lang w:eastAsia="zh-CN"/>
        </w:rPr>
        <w:t>g</w:t>
      </w:r>
      <w:r w:rsidRPr="005B2A29">
        <w:rPr>
          <w:rFonts w:cs="Times New Roman"/>
          <w:szCs w:val="21"/>
        </w:rPr>
        <w:t xml:space="preserve">ene </w:t>
      </w:r>
      <w:r>
        <w:rPr>
          <w:rFonts w:cs="Times New Roman" w:hint="eastAsia"/>
          <w:szCs w:val="21"/>
          <w:lang w:eastAsia="zh-CN"/>
        </w:rPr>
        <w:t>f</w:t>
      </w:r>
      <w:r w:rsidRPr="005B2A29">
        <w:rPr>
          <w:rFonts w:cs="Times New Roman"/>
          <w:szCs w:val="21"/>
        </w:rPr>
        <w:t xml:space="preserve">amily </w:t>
      </w:r>
      <w:r>
        <w:rPr>
          <w:rFonts w:cs="Times New Roman" w:hint="eastAsia"/>
          <w:szCs w:val="21"/>
          <w:lang w:eastAsia="zh-CN"/>
        </w:rPr>
        <w:t>m</w:t>
      </w:r>
      <w:r w:rsidRPr="005B2A29">
        <w:rPr>
          <w:rFonts w:cs="Times New Roman"/>
          <w:szCs w:val="21"/>
        </w:rPr>
        <w:t>embers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151"/>
        <w:gridCol w:w="1152"/>
        <w:gridCol w:w="1152"/>
        <w:gridCol w:w="1152"/>
        <w:gridCol w:w="1151"/>
        <w:gridCol w:w="1046"/>
        <w:gridCol w:w="1418"/>
        <w:gridCol w:w="992"/>
      </w:tblGrid>
      <w:tr w:rsidR="0011126D" w:rsidRPr="00890AAE" w14:paraId="1753FF02" w14:textId="77777777" w:rsidTr="001F780B">
        <w:trPr>
          <w:trHeight w:val="240"/>
        </w:trPr>
        <w:tc>
          <w:tcPr>
            <w:tcW w:w="1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C85372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ename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36331A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mber of Amino Acid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533B7F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olecular Weight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1E42D1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heoretical pI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F610EF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Instability Index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F485D3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liphatic Index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BEEA2A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rand Average of Hydropathicity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2A0022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Predicted location(s)</w:t>
            </w:r>
          </w:p>
        </w:tc>
      </w:tr>
      <w:tr w:rsidR="0011126D" w:rsidRPr="00890AAE" w14:paraId="229C5E2D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9D5D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9DA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D13A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978.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9BE0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.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B952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3.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233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4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665F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143D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5C6EE16E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9B0B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E5C4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51D7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191.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8371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53D3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5.6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B453" w14:textId="3471F5B4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6.2</w:t>
            </w:r>
            <w:r w:rsidR="000D6E87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927F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6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CA68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4AEF9FA0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172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CCA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A67E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577.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ED5E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.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EE7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9.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115D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0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F739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28C3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3439BA89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8E58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C24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DE61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3664.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1F1B" w14:textId="098F6D93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8</w:t>
            </w:r>
            <w:r w:rsidR="000D6E87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2FFE" w14:textId="5E6B63E9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9.7</w:t>
            </w:r>
            <w:r w:rsidR="000D6E87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ED4D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6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8E7E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6AB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5250DD3D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DB42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4360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8FE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4671.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0BC0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.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8A23" w14:textId="58E4D4BC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5.6</w:t>
            </w:r>
            <w:r w:rsidR="000D6E87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1BD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1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A048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C532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3B9987CD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5158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4AD3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60CA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098.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F197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.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D6EB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6.5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BD88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5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BAD0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7E14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5A6DA170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A8B4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C413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0011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095.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6CFD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CD18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1.6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11D8" w14:textId="78FA4690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3.7</w:t>
            </w:r>
            <w:r w:rsidR="000D6E87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938A" w14:textId="12EBC9BE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17</w:t>
            </w:r>
            <w:r w:rsidR="000D6E87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E99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3F88E46E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3B40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DFDD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046A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7380.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3C5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.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8350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1.4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6643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D5C9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316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4F014E20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29CE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6F2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B7D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777.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4B9C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625C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4.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303A" w14:textId="34674622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8</w:t>
            </w:r>
            <w:r w:rsidR="000D6E87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DB8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2482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57E7A795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0CAF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403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18A8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942.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C05E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C019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9.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52C8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8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7204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AF23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7073C28D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DF1C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2929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EAA0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446.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E912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3594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5.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20AB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2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18E9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85DB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5418899F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8A92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BEE9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A92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734.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A24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.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02E3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8.8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A5CB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4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22BB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2C70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6851DFE2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76CC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4860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63AB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909.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53F7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F11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2.8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C85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621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AD78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319F7872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D4B8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54BC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8B7D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981.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F00F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.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4B63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3.3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E9EE" w14:textId="2FD2C6B6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4.6</w:t>
            </w:r>
            <w:r w:rsidR="000D6E87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4EEB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3FBA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5A0FA7D2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77E4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54CD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F053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225.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6E4E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6B1F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8.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545C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9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2DED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DB81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2218721E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19D4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9B20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14E8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1920.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F2E7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.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740A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2.3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8197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3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758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25DD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1DDC825A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B2C8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59E0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E18F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686.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F61B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2467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1.6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5EE8" w14:textId="2268F6DA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6.4</w:t>
            </w:r>
            <w:r w:rsidR="000D6E87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BBCE" w14:textId="7AA73F35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34</w:t>
            </w:r>
            <w:r w:rsidR="000D6E87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994A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13C5B4DE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81B3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830D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4718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1395.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0E20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DA7D" w14:textId="5DC20A22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4.7</w:t>
            </w:r>
            <w:r w:rsidR="000D6E87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B75E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4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4F57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7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8D4E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26CF9EA1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5FB9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0318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5CC0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815.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11F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C688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6.5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4A24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4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0EEF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C814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706AF18A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4788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D2FF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4904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638.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0A20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4837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0.6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309D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2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A73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BAF4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6780F582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1F3C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3468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8467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1994.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186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.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9E48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7.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DD7D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9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E87F" w14:textId="7D30D580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83</w:t>
            </w:r>
            <w:r w:rsidR="000D6E87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255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61FC21DD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6EF1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F0EA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00ED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456.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3540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B81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5.9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E3AE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8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7330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BE59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20C0D6B0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0AB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790E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C384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494.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3FA1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AF18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9.5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F2FF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E8A5" w14:textId="557B9C70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45</w:t>
            </w:r>
            <w:r w:rsidR="000D6E87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CAC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60E589B9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DFBA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A87B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3C39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133.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F96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.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9BB7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1.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AE4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716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11D9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3232E34D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5A84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71C4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30AF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7522.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AA8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C7AB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4.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E807" w14:textId="15C42FC3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4.5</w:t>
            </w:r>
            <w:r w:rsidR="000D6E87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2683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64DA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2D931334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CE39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44F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6C8F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046.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5F9A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.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4C8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4.6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5F49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4C9C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D562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09837D53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7C71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F0FE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F02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590.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E4A2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D40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4.5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B45C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8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008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B2A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0D8F927C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85AA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7A2F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5C74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517.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9FE4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A7D3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4.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13C1" w14:textId="5E84552B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4.9</w:t>
            </w:r>
            <w:r w:rsidR="000D6E87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C59B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93C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15977026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4F13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764D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3F1D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593.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1EE4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E51F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3.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BD5E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9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7039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39EF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5DE9619F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31FA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2B4D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D69B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878.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C38A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5232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2.7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2E2E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9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6CFC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C3F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6EC2FDAF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05E0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388B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01FE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036.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2A6A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06BE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8.7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5F8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1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4982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D20C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3975622E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0EEC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4062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E8D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3763.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2FAF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.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339A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3.5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6B6B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8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C4DC" w14:textId="022D6828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47</w:t>
            </w:r>
            <w:r w:rsidR="000D6E87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EF5B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10FE35E0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5CAB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03C8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EC91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387.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5982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9A1B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8.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DB6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6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8697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FA9D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3A6A1F11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87E1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6A60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C21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3289.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9E5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.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02A4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0.8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064D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7EB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AB37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17E19683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B0F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826B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0D6C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395.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DE2C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1413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6.9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11CB" w14:textId="5BB58A3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0.6</w:t>
            </w:r>
            <w:r w:rsidR="000D6E87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5A03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E09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17E17AC8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E60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4420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7890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6213.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E662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0EAC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6.5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CADA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FC64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6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511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2BBFF9F2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1091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lastRenderedPageBreak/>
              <w:t>CuBHLH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503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F0AC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576.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D42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6B3B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6.4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7D7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3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1F90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AF5B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hloroplast</w:t>
            </w:r>
          </w:p>
        </w:tc>
      </w:tr>
      <w:tr w:rsidR="0011126D" w:rsidRPr="00890AAE" w14:paraId="5B27A0AF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821E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A47F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6FAE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446.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545C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.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0159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7.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8874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8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8ACF" w14:textId="2301767D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68</w:t>
            </w:r>
            <w:r w:rsidR="000D6E87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D14E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25DF45E1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4373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5F80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B1B3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125.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1822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D712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1.4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BE27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7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DE98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53F2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2ACBFC8C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8FD9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39C4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0E69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152.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C16A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CF3B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9.4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EE7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7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1184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B6F7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782FBD73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4007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3D1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483C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2160.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1E6E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.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4CBB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9.7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9BEA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6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551F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5C6D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6B445A33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EEA5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122D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00D9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237.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36A9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C338" w14:textId="780BB262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1.5</w:t>
            </w:r>
            <w:r w:rsidR="000D6E87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FC4E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5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28AF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8E13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046D7126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3490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50A7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F66E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091.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92AE" w14:textId="52C5CE7D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2</w:t>
            </w:r>
            <w:r w:rsidR="000D6E87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0A4E" w14:textId="73C7595A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3.7</w:t>
            </w:r>
            <w:r w:rsidR="000D6E87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3E28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0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6CFC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BAF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11126D" w:rsidRPr="00890AAE" w14:paraId="410853DE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9A62FE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4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D4A036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130DDB" w14:textId="120B3390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4787.2</w:t>
            </w:r>
            <w:r w:rsidR="000D6E87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078D62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.1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C7C824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5.7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55B0E4" w14:textId="41BBC65C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4.9</w:t>
            </w:r>
            <w:r w:rsidR="000D6E87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0144A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3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C71F4B" w14:textId="77777777" w:rsidR="0011126D" w:rsidRPr="00890AAE" w:rsidRDefault="0011126D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</w:tbl>
    <w:p w14:paraId="77863A65" w14:textId="77777777" w:rsidR="0011126D" w:rsidRDefault="0011126D" w:rsidP="0011126D">
      <w:pPr>
        <w:rPr>
          <w:rFonts w:cs="Times New Roman"/>
          <w:szCs w:val="24"/>
          <w:lang w:eastAsia="zh-CN"/>
        </w:rPr>
      </w:pPr>
    </w:p>
    <w:p w14:paraId="3F19D86A" w14:textId="77777777" w:rsidR="0011126D" w:rsidRPr="00AA3299" w:rsidRDefault="0011126D" w:rsidP="00AA3299">
      <w:pPr>
        <w:keepNext/>
        <w:jc w:val="center"/>
        <w:rPr>
          <w:rFonts w:cs="Times New Roman"/>
          <w:szCs w:val="24"/>
          <w:lang w:eastAsia="zh-CN"/>
        </w:rPr>
      </w:pPr>
    </w:p>
    <w:sectPr w:rsidR="0011126D" w:rsidRPr="00AA3299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4EFD08" w14:textId="77777777" w:rsidR="00AA1A6C" w:rsidRDefault="00AA1A6C" w:rsidP="00117666">
      <w:pPr>
        <w:spacing w:after="0"/>
      </w:pPr>
      <w:r>
        <w:separator/>
      </w:r>
    </w:p>
  </w:endnote>
  <w:endnote w:type="continuationSeparator" w:id="0">
    <w:p w14:paraId="0427BC9C" w14:textId="77777777" w:rsidR="00AA1A6C" w:rsidRDefault="00AA1A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43FA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43F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43FA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43FA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43F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43FA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DA546F" w14:textId="77777777" w:rsidR="00AA1A6C" w:rsidRDefault="00AA1A6C" w:rsidP="00117666">
      <w:pPr>
        <w:spacing w:after="0"/>
      </w:pPr>
      <w:r>
        <w:separator/>
      </w:r>
    </w:p>
  </w:footnote>
  <w:footnote w:type="continuationSeparator" w:id="0">
    <w:p w14:paraId="3CA9BC8B" w14:textId="77777777" w:rsidR="00AA1A6C" w:rsidRDefault="00AA1A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43FA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43FA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17A"/>
    <w:rsid w:val="00034304"/>
    <w:rsid w:val="00035434"/>
    <w:rsid w:val="00052A14"/>
    <w:rsid w:val="000610BF"/>
    <w:rsid w:val="00077D53"/>
    <w:rsid w:val="000D6E87"/>
    <w:rsid w:val="00105FD9"/>
    <w:rsid w:val="0011126D"/>
    <w:rsid w:val="00117666"/>
    <w:rsid w:val="00125201"/>
    <w:rsid w:val="001549D3"/>
    <w:rsid w:val="00160065"/>
    <w:rsid w:val="00177D84"/>
    <w:rsid w:val="001C2332"/>
    <w:rsid w:val="002329D4"/>
    <w:rsid w:val="00267D18"/>
    <w:rsid w:val="002868E2"/>
    <w:rsid w:val="002869C3"/>
    <w:rsid w:val="002936E4"/>
    <w:rsid w:val="002B4A57"/>
    <w:rsid w:val="002C74CA"/>
    <w:rsid w:val="0031038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37CC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567C"/>
    <w:rsid w:val="00803D24"/>
    <w:rsid w:val="00817DD6"/>
    <w:rsid w:val="00885156"/>
    <w:rsid w:val="009151AA"/>
    <w:rsid w:val="0093429D"/>
    <w:rsid w:val="00941866"/>
    <w:rsid w:val="00943573"/>
    <w:rsid w:val="00970F7D"/>
    <w:rsid w:val="00994A3D"/>
    <w:rsid w:val="009C2B12"/>
    <w:rsid w:val="009C70F3"/>
    <w:rsid w:val="00A003FF"/>
    <w:rsid w:val="00A174D9"/>
    <w:rsid w:val="00A569CD"/>
    <w:rsid w:val="00A84B37"/>
    <w:rsid w:val="00AA1A6C"/>
    <w:rsid w:val="00AA3299"/>
    <w:rsid w:val="00AB5EE2"/>
    <w:rsid w:val="00AB6715"/>
    <w:rsid w:val="00B1671E"/>
    <w:rsid w:val="00B25EB8"/>
    <w:rsid w:val="00B354E1"/>
    <w:rsid w:val="00B37F4D"/>
    <w:rsid w:val="00C01478"/>
    <w:rsid w:val="00C52A7B"/>
    <w:rsid w:val="00C56BAF"/>
    <w:rsid w:val="00C679AA"/>
    <w:rsid w:val="00C75972"/>
    <w:rsid w:val="00CC0A3A"/>
    <w:rsid w:val="00CD066B"/>
    <w:rsid w:val="00CE4FEE"/>
    <w:rsid w:val="00D15F76"/>
    <w:rsid w:val="00D43E53"/>
    <w:rsid w:val="00D43FA6"/>
    <w:rsid w:val="00DB59C3"/>
    <w:rsid w:val="00DC259A"/>
    <w:rsid w:val="00DE23E8"/>
    <w:rsid w:val="00E52377"/>
    <w:rsid w:val="00E53DDF"/>
    <w:rsid w:val="00E64E17"/>
    <w:rsid w:val="00E84243"/>
    <w:rsid w:val="00E866C9"/>
    <w:rsid w:val="00EA3D3C"/>
    <w:rsid w:val="00F46900"/>
    <w:rsid w:val="00F61D89"/>
    <w:rsid w:val="00FF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05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6</TotalTime>
  <Pages>2</Pages>
  <Words>394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刘 霞</cp:lastModifiedBy>
  <cp:revision>10</cp:revision>
  <cp:lastPrinted>2013-10-03T12:51:00Z</cp:lastPrinted>
  <dcterms:created xsi:type="dcterms:W3CDTF">2022-11-17T16:58:00Z</dcterms:created>
  <dcterms:modified xsi:type="dcterms:W3CDTF">2024-10-18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